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20" w:type="dxa"/>
        <w:tblInd w:w="-162" w:type="dxa"/>
        <w:tblLook w:val="04A0" w:firstRow="1" w:lastRow="0" w:firstColumn="1" w:lastColumn="0" w:noHBand="0" w:noVBand="1"/>
      </w:tblPr>
      <w:tblGrid>
        <w:gridCol w:w="899"/>
        <w:gridCol w:w="1295"/>
        <w:gridCol w:w="1061"/>
        <w:gridCol w:w="1080"/>
        <w:gridCol w:w="1122"/>
        <w:gridCol w:w="1023"/>
        <w:gridCol w:w="1080"/>
        <w:gridCol w:w="1080"/>
        <w:gridCol w:w="1065"/>
        <w:gridCol w:w="1080"/>
        <w:gridCol w:w="1095"/>
        <w:gridCol w:w="1080"/>
        <w:gridCol w:w="1080"/>
        <w:gridCol w:w="1080"/>
      </w:tblGrid>
      <w:tr w:rsidR="00782FB7" w:rsidRPr="00782FB7" w:rsidTr="00041729">
        <w:trPr>
          <w:cantSplit/>
          <w:trHeight w:val="216"/>
        </w:trPr>
        <w:tc>
          <w:tcPr>
            <w:tcW w:w="151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</w:rPr>
              <w:t xml:space="preserve">Table S1. The related statistics (mean ± </w:t>
            </w: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</w:rPr>
              <w:t>Stderr</w:t>
            </w:r>
            <w:proofErr w:type="spellEnd"/>
            <w:r w:rsidRPr="00782FB7">
              <w:rPr>
                <w:rFonts w:ascii="Calibri" w:eastAsia="Times New Roman" w:hAnsi="Calibri" w:cs="Times New Roman"/>
                <w:color w:val="000000"/>
              </w:rPr>
              <w:t xml:space="preserve">) generated in the Bayesian MCMC analysis of the subtype 1a dataset 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Statisti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E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E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S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S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S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S5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S5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Full-OR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artial C-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artial NS5B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Exponentia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Chain Length (million)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  <w:bookmarkStart w:id="0" w:name="_GoBack"/>
            <w:bookmarkEnd w:id="0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0 ¶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00 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edian 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45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92E-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.1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09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3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5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.77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Median </w:t>
            </w:r>
            <w:proofErr w:type="spellStart"/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MRC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4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1.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9.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8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5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2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8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8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5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7.68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Bayesian Factor ‡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.20, 4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2, 25.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0, 50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.25, 2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43, 2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4, 44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80, 3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97, 45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2, 44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-8.41, 24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0, 3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7.01, 5.11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steri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415.3±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6489.3±3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3394.37±2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536.09±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1126.38±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5219.47±4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084.74±4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4228.65±3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5261±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2955.29±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5177.15±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21.08±3.93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eeModel.rootHeight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1.1±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9.6±1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2.75±3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0.86±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4.37±7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4.30±2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1.03±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0.68±5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23.25±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5.26±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1.77±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3.12±1.83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ph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6±4.1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4±2.47E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9±9.90E-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4±2.37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0±6.84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8±5.18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6±9.8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9±9.38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±3.64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3±6.13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±1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9±1.79E-03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Inv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5±1.5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±7.3E-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1±1.75E-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0±9.18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±3.24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±1.92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2±3.01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±3.47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3±1.44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74±2.74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±6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0±8.34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ced.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9E-4±8.86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5E-3±1.6E-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0E-3±1.73E-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16E-3±2.9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1E-3±2.42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7E-3±1.82E-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7E-3±1.8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1E-3±1.87E-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0E-3±1.60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3E-3±2.18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6E-3±2.23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74E-4±1.25E-5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±6.76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2±1.3E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88±1.13E-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0±7.99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±1.71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9±3.05E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2±1.83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9±1.77E-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8±1.31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4±1.62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4±1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96±7.56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varianc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19±6.05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35±6.3E-4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56E-2±5.20E-4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2±5.89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3±6.26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045±1.12E-3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13±7.84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24±8.04E-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27E-2±5.45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68E-3±9.12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38±6.15E-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23±5.65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eelikelihood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277.3±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5288.5±1.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2154.05±1.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5305.19±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9850.6±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3992.56±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1917.0±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2970.42±3.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4022.59±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1663.56±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3982.5±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5609.73±1.20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Lognorma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hain Length (millio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edian 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8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47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98E-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3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12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7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.54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Median </w:t>
            </w:r>
            <w:proofErr w:type="spellStart"/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MRC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4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6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8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7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5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57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2.61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steri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430.8±3.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6466.9±1.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3364.8±1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519.1±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1097.63±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5204.24±0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078.37±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4198.45±1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5231.4±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2920.0±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5167.48±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798.44±4.92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eeModel.rootHeight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7.72±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6.79±0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.51±0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2.48±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8.08±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7.7±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3.47±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5.78±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9.12±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6.78±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.7±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5.28±0.3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ph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8±5.96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6±1.87E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0±3.97E-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8±4.09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0±7.06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9±5.52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8±1.17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0±7.41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±4.35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3±01.52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±1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1±2.90E-03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Inv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5±2.21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±5.47E-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1±2.73E-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1±1.20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±3.86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±1.84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2±2.74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±3.16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3±2.36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7±9.38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±5.5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±1.25E-03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cld.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47E-4±4.28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7E-3±3.93E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8E-3±4.68E-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5E-3±1.57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30E-3±5.06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2E-3±2.32E-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8E-3±2.99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7E-3±2.52E-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04E-3±2.24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3E-3±4.58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7E-3±3.65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60E-4±5.03E-6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5±9.52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12±4.88E-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3±8.77E-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±2.07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±7.27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±3.65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±4.03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1±5.24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1±4.89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±2.44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4±1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97±1.92E-03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variance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1E-3±6.54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.0E-4±5.94E-4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0E-4 ±5.69E-4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.3E-3±5.57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.3E-3±5.57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75E-3±5.78E-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9E-3±5.87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1E-3±5.97E-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71E-3±6.10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372±6.84E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38±6.15E-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0.003±5.53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eelikelihood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07.1±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5301.0±1.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2157.0±1.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5339.83±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9856.06±1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3997.96±0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1923.22±1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2979.91±0.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4028.42±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1654.10±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3989.9±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5661.37±1.40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Strict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hain Length (million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</w:tr>
      <w:tr w:rsidR="00782FB7" w:rsidRPr="00782FB7" w:rsidTr="00075B4C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edian 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.7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43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92E-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9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12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24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5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1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9.26E-04</w:t>
            </w:r>
          </w:p>
        </w:tc>
      </w:tr>
      <w:tr w:rsidR="00782FB7" w:rsidRPr="00782FB7" w:rsidTr="00075B4C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Median </w:t>
            </w:r>
            <w:proofErr w:type="spellStart"/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MRC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5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6.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9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7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5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782FB7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74.27</w:t>
            </w:r>
          </w:p>
        </w:tc>
      </w:tr>
      <w:tr w:rsidR="00782FB7" w:rsidRPr="00782FB7" w:rsidTr="00075B4C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steri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8521.10±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6534.32±1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3509.41±0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544.92±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1159.19±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5324.33±0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187.3±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4324.15±0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5365.0±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3512.9±2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5256.36±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6829.15±3.82</w:t>
            </w:r>
          </w:p>
        </w:tc>
      </w:tr>
      <w:tr w:rsidR="00782FB7" w:rsidRPr="00782FB7" w:rsidTr="00075B4C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eeModel.rootHeight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1.91±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7.32±0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9.70±0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4.37±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9.98±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7.36±6.23E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3.99±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5.50±0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2.860±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1.51±5.74E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.84±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6.78±0.25</w:t>
            </w:r>
          </w:p>
        </w:tc>
      </w:tr>
      <w:tr w:rsidR="00782FB7" w:rsidRPr="00782FB7" w:rsidTr="00075B4C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ph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98±3.12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6±2.1E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0±1.07E-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9±2.49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0±6.2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9±3.24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88±7.98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1±8.04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2±4.16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3±1.09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2±1.2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1±2.59E-03</w:t>
            </w:r>
          </w:p>
        </w:tc>
      </w:tr>
      <w:tr w:rsidR="00782FB7" w:rsidRPr="00782FB7" w:rsidTr="00075B4C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Inv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54±1.03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32±6.95E-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12±1.56E-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2±8.7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±2.9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±1.26E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2±2.6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±3.28E-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3±2.09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74±6.15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±4.5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±9.59E-04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lock.rat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.83E-4±2.29E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3E-3±2.73E-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2E-3±2.53E-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95E-3±1.18E-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6E-3±2.67E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12E-3±1.13E-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4E-4±2.02E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23E-3±1.65E-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46E-4±4.95E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4E-3±1.29E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40E-3±2.41E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33E-4±4.43E-6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proofErr w:type="spellStart"/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reelikelihood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7371.39±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5352.79±0.7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2276.18±0.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5353.8±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9905.6±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44098.11±0.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2006.51±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3084.65±0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34133.08±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232249.86±2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14059.97±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B7" w:rsidRPr="00782FB7" w:rsidRDefault="00782FB7" w:rsidP="00782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5684.17±1.15</w:t>
            </w:r>
          </w:p>
        </w:tc>
      </w:tr>
      <w:tr w:rsidR="00782FB7" w:rsidRPr="00782FB7" w:rsidTr="00041729">
        <w:trPr>
          <w:cantSplit/>
          <w:trHeight w:val="216"/>
        </w:trPr>
        <w:tc>
          <w:tcPr>
            <w:tcW w:w="1512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B7" w:rsidRDefault="00782FB7" w:rsidP="00782FB7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82FB7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F43EF4">
              <w:rPr>
                <w:rFonts w:eastAsia="Times New Roman" w:cs="Times New Roman"/>
                <w:color w:val="000000"/>
                <w:sz w:val="16"/>
                <w:szCs w:val="16"/>
              </w:rPr>
              <w:t>¶ Best fitting mode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ased on Bayesian Factor comparison. </w:t>
            </w:r>
            <w:r w:rsidRPr="00F43EF4">
              <w:rPr>
                <w:sz w:val="16"/>
                <w:szCs w:val="16"/>
              </w:rPr>
              <w:t xml:space="preserve">* Three analyses (300 million + 300 million + 300 million) were performed and the log files were </w:t>
            </w:r>
            <w:r w:rsidRPr="00425678">
              <w:rPr>
                <w:sz w:val="16"/>
                <w:szCs w:val="16"/>
              </w:rPr>
              <w:t>combined.</w:t>
            </w:r>
            <w:r w:rsidRPr="0042567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‡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g10 Bayesian Factors were calculated and t</w:t>
            </w:r>
            <w:r w:rsidRPr="00425678">
              <w:rPr>
                <w:rFonts w:eastAsia="Times New Roman" w:cs="Times New Roman"/>
                <w:color w:val="000000"/>
                <w:sz w:val="16"/>
                <w:szCs w:val="16"/>
              </w:rPr>
              <w:t>wo numbers were shown i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ach cell. The first number was obtained by comparing with the lognormal model, while the second obtained by comparing with the strict model. Positive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vales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re favoring the exponential model while negative are favoring the other model that was compared.</w:t>
            </w:r>
          </w:p>
          <w:p w:rsidR="00782FB7" w:rsidRPr="00782FB7" w:rsidRDefault="00782FB7" w:rsidP="00782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82FB7" w:rsidRDefault="00782FB7" w:rsidP="00425678">
      <w:pPr>
        <w:ind w:right="810"/>
      </w:pPr>
    </w:p>
    <w:sectPr w:rsidR="00782FB7" w:rsidSect="00F002E3">
      <w:pgSz w:w="15840" w:h="12240" w:orient="landscape" w:code="1"/>
      <w:pgMar w:top="634" w:right="835" w:bottom="547" w:left="5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26E"/>
    <w:rsid w:val="00004941"/>
    <w:rsid w:val="00007079"/>
    <w:rsid w:val="00041729"/>
    <w:rsid w:val="00067818"/>
    <w:rsid w:val="00075B4C"/>
    <w:rsid w:val="00085511"/>
    <w:rsid w:val="00092B32"/>
    <w:rsid w:val="000A4A8B"/>
    <w:rsid w:val="000A742D"/>
    <w:rsid w:val="000C72F5"/>
    <w:rsid w:val="001154A4"/>
    <w:rsid w:val="00184EF5"/>
    <w:rsid w:val="00212BE3"/>
    <w:rsid w:val="00232966"/>
    <w:rsid w:val="002728E2"/>
    <w:rsid w:val="0028126E"/>
    <w:rsid w:val="00302A40"/>
    <w:rsid w:val="00325B89"/>
    <w:rsid w:val="003A5BBE"/>
    <w:rsid w:val="003E4B5C"/>
    <w:rsid w:val="00425678"/>
    <w:rsid w:val="00431B85"/>
    <w:rsid w:val="00477FA5"/>
    <w:rsid w:val="00620043"/>
    <w:rsid w:val="006854AF"/>
    <w:rsid w:val="006C37C1"/>
    <w:rsid w:val="00705231"/>
    <w:rsid w:val="00716745"/>
    <w:rsid w:val="00782FB7"/>
    <w:rsid w:val="008373D2"/>
    <w:rsid w:val="00853763"/>
    <w:rsid w:val="00862D1B"/>
    <w:rsid w:val="008E4FFE"/>
    <w:rsid w:val="00933211"/>
    <w:rsid w:val="009651FF"/>
    <w:rsid w:val="00967859"/>
    <w:rsid w:val="00975E27"/>
    <w:rsid w:val="00987EC1"/>
    <w:rsid w:val="009A0BBC"/>
    <w:rsid w:val="009B5250"/>
    <w:rsid w:val="00AB0234"/>
    <w:rsid w:val="00B067D1"/>
    <w:rsid w:val="00B15CCA"/>
    <w:rsid w:val="00B17E55"/>
    <w:rsid w:val="00B73BD9"/>
    <w:rsid w:val="00BA523E"/>
    <w:rsid w:val="00BE3D38"/>
    <w:rsid w:val="00CD0C56"/>
    <w:rsid w:val="00DC3386"/>
    <w:rsid w:val="00DD2FE7"/>
    <w:rsid w:val="00DE58D7"/>
    <w:rsid w:val="00E96DC7"/>
    <w:rsid w:val="00ED397E"/>
    <w:rsid w:val="00F002E3"/>
    <w:rsid w:val="00F32432"/>
    <w:rsid w:val="00F358E2"/>
    <w:rsid w:val="00F43EF4"/>
    <w:rsid w:val="00F55B66"/>
    <w:rsid w:val="00F60612"/>
    <w:rsid w:val="00F64FF8"/>
    <w:rsid w:val="00F81B90"/>
    <w:rsid w:val="00F82DB3"/>
    <w:rsid w:val="00F9544F"/>
    <w:rsid w:val="00FC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F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F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5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ing</dc:creator>
  <cp:lastModifiedBy>luling</cp:lastModifiedBy>
  <cp:revision>48</cp:revision>
  <dcterms:created xsi:type="dcterms:W3CDTF">2013-02-13T18:09:00Z</dcterms:created>
  <dcterms:modified xsi:type="dcterms:W3CDTF">2013-04-08T05:49:00Z</dcterms:modified>
</cp:coreProperties>
</file>